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9CD928" w14:textId="77777777" w:rsidR="00AD0221" w:rsidRPr="00FB689B" w:rsidRDefault="00142F81" w:rsidP="007E1558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85312D"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Figure 1 </w:t>
      </w:r>
      <w:r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proofErr w:type="spellStart"/>
      <w:r w:rsidRPr="00FB689B">
        <w:rPr>
          <w:rFonts w:ascii="Times New Roman" w:hAnsi="Times New Roman" w:cs="Times New Roman"/>
          <w:sz w:val="24"/>
          <w:szCs w:val="24"/>
          <w:lang w:val="en-US"/>
        </w:rPr>
        <w:t>Leppänen</w:t>
      </w:r>
      <w:proofErr w:type="spellEnd"/>
      <w:r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="00AD0221" w:rsidRPr="00FB689B">
        <w:rPr>
          <w:rFonts w:ascii="Times New Roman" w:hAnsi="Times New Roman" w:cs="Times New Roman"/>
          <w:i/>
          <w:sz w:val="24"/>
          <w:szCs w:val="24"/>
          <w:lang w:val="en-US"/>
        </w:rPr>
        <w:t>Widely applicable MATLAB routines for automated analysis of saccadic reaction times</w:t>
      </w:r>
      <w:bookmarkStart w:id="0" w:name="_GoBack"/>
      <w:bookmarkEnd w:id="0"/>
    </w:p>
    <w:p w14:paraId="4B43D801" w14:textId="77777777" w:rsidR="00142F81" w:rsidRPr="00FB689B" w:rsidRDefault="00142F81" w:rsidP="007E1558">
      <w:pPr>
        <w:spacing w:before="240"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4C27D9A" w14:textId="77777777" w:rsidR="00142F81" w:rsidRPr="00FB689B" w:rsidRDefault="00142F81" w:rsidP="007E1558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B689B">
        <w:rPr>
          <w:rFonts w:ascii="Times New Roman" w:hAnsi="Times New Roman" w:cs="Times New Roman"/>
          <w:b/>
          <w:noProof/>
          <w:sz w:val="24"/>
          <w:szCs w:val="24"/>
          <w:lang w:eastAsia="fi-FI"/>
        </w:rPr>
        <w:drawing>
          <wp:inline distT="0" distB="0" distL="0" distR="0" wp14:anchorId="5BDD19D4" wp14:editId="4C34C337">
            <wp:extent cx="5974992" cy="2813539"/>
            <wp:effectExtent l="0" t="0" r="6985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368" cy="2816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92B41" w14:textId="721C37AE" w:rsidR="00C202B0" w:rsidRPr="00FB689B" w:rsidRDefault="00142F81" w:rsidP="007E1558">
      <w:pPr>
        <w:autoSpaceDE w:val="0"/>
        <w:autoSpaceDN w:val="0"/>
        <w:adjustRightInd w:val="0"/>
        <w:spacing w:before="24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Proportion of </w:t>
      </w:r>
      <w:r w:rsidR="00BC05B1"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trials with a </w:t>
      </w:r>
      <w:r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saccadic </w:t>
      </w:r>
      <w:r w:rsidR="00BC05B1" w:rsidRPr="00FB689B">
        <w:rPr>
          <w:rFonts w:ascii="Times New Roman" w:hAnsi="Times New Roman" w:cs="Times New Roman"/>
          <w:sz w:val="24"/>
          <w:szCs w:val="24"/>
          <w:lang w:val="en-US"/>
        </w:rPr>
        <w:t>eye movement</w:t>
      </w:r>
      <w:r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 from the first stimulus at the center of the screen (a </w:t>
      </w:r>
      <w:r w:rsidR="009B7DC7" w:rsidRPr="00FB689B">
        <w:rPr>
          <w:rFonts w:ascii="Times New Roman" w:hAnsi="Times New Roman" w:cs="Times New Roman"/>
          <w:sz w:val="24"/>
          <w:szCs w:val="24"/>
          <w:lang w:val="en-US"/>
        </w:rPr>
        <w:t>picture</w:t>
      </w:r>
      <w:r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 of a face or face-like pattern) to a second stimulus in the periphery (a static geometric shape or a dynamic, gaze-contingent animation) in 7 months old infants</w:t>
      </w:r>
      <w:r w:rsidR="00BC05B1" w:rsidRPr="00FB689B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BC05B1"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 The proportions were calculated as the number of infants who made a saccade out of all infants</w:t>
      </w:r>
      <w:r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C05B1"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with valid data for the given trials </w:t>
      </w:r>
      <w:r w:rsidRPr="00FB689B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BC05B1"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Max </w:t>
      </w:r>
      <w:r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Ns = 103 and </w:t>
      </w:r>
      <w:r w:rsidR="00BC05B1" w:rsidRPr="00FB689B">
        <w:rPr>
          <w:rFonts w:ascii="Times New Roman" w:hAnsi="Times New Roman" w:cs="Times New Roman"/>
          <w:sz w:val="24"/>
          <w:szCs w:val="24"/>
          <w:lang w:val="en-US"/>
        </w:rPr>
        <w:t>87 in the static and dynamic conditions, respectively</w:t>
      </w:r>
      <w:r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AD0221" w:rsidRPr="00FB689B">
        <w:rPr>
          <w:rFonts w:ascii="Times New Roman" w:hAnsi="Times New Roman" w:cs="Times New Roman"/>
          <w:sz w:val="24"/>
          <w:szCs w:val="24"/>
          <w:lang w:val="en-US"/>
        </w:rPr>
        <w:t>The data demonstrate</w:t>
      </w:r>
      <w:r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 that there in an increa</w:t>
      </w:r>
      <w:r w:rsidR="00AF04CA">
        <w:rPr>
          <w:rFonts w:ascii="Times New Roman" w:hAnsi="Times New Roman" w:cs="Times New Roman"/>
          <w:sz w:val="24"/>
          <w:szCs w:val="24"/>
          <w:lang w:val="en-US"/>
        </w:rPr>
        <w:t>se in number of missing saccades</w:t>
      </w:r>
      <w:r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 over the course of the experiment in the static condition, whereas the saccade rate remains reasonably steady </w:t>
      </w:r>
      <w:r w:rsidR="00AD0221"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in the </w:t>
      </w:r>
      <w:r w:rsidRPr="00FB689B">
        <w:rPr>
          <w:rFonts w:ascii="Times New Roman" w:hAnsi="Times New Roman" w:cs="Times New Roman"/>
          <w:sz w:val="24"/>
          <w:szCs w:val="24"/>
          <w:lang w:val="en-US"/>
        </w:rPr>
        <w:t>dynamic</w:t>
      </w:r>
      <w:r w:rsidR="00AD0221" w:rsidRPr="00FB689B">
        <w:rPr>
          <w:rFonts w:ascii="Times New Roman" w:hAnsi="Times New Roman" w:cs="Times New Roman"/>
          <w:sz w:val="24"/>
          <w:szCs w:val="24"/>
          <w:lang w:val="en-US"/>
        </w:rPr>
        <w:t>, gaze-contingent</w:t>
      </w:r>
      <w:r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 animation</w:t>
      </w:r>
      <w:r w:rsidR="00AD0221"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 condition </w:t>
      </w:r>
      <w:r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(i.e., the animations </w:t>
      </w:r>
      <w:r w:rsidR="00AD0221" w:rsidRPr="00FB689B">
        <w:rPr>
          <w:rFonts w:ascii="Times New Roman" w:hAnsi="Times New Roman" w:cs="Times New Roman"/>
          <w:sz w:val="24"/>
          <w:szCs w:val="24"/>
          <w:lang w:val="en-US"/>
        </w:rPr>
        <w:t xml:space="preserve">starts </w:t>
      </w:r>
      <w:r w:rsidRPr="00FB689B">
        <w:rPr>
          <w:rFonts w:ascii="Times New Roman" w:hAnsi="Times New Roman" w:cs="Times New Roman"/>
          <w:sz w:val="24"/>
          <w:szCs w:val="24"/>
          <w:lang w:val="en-US"/>
        </w:rPr>
        <w:t>to play when the infant’s point of gaze reaches the area of the animation).</w:t>
      </w:r>
    </w:p>
    <w:sectPr w:rsidR="00C202B0" w:rsidRPr="00FB689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F81"/>
    <w:rsid w:val="00142F81"/>
    <w:rsid w:val="006C2E19"/>
    <w:rsid w:val="007164FA"/>
    <w:rsid w:val="007E1558"/>
    <w:rsid w:val="00824353"/>
    <w:rsid w:val="0085312D"/>
    <w:rsid w:val="008863A5"/>
    <w:rsid w:val="009A593D"/>
    <w:rsid w:val="009B7DC7"/>
    <w:rsid w:val="00AD0221"/>
    <w:rsid w:val="00AF04CA"/>
    <w:rsid w:val="00BC05B1"/>
    <w:rsid w:val="00C202B0"/>
    <w:rsid w:val="00F41444"/>
    <w:rsid w:val="00FB6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9C63E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F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F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F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2F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2F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4</Words>
  <Characters>85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kka Leppanen</dc:creator>
  <cp:lastModifiedBy>Jukka Leppanen</cp:lastModifiedBy>
  <cp:revision>9</cp:revision>
  <cp:lastPrinted>2014-01-17T10:06:00Z</cp:lastPrinted>
  <dcterms:created xsi:type="dcterms:W3CDTF">2014-01-17T06:39:00Z</dcterms:created>
  <dcterms:modified xsi:type="dcterms:W3CDTF">2014-01-17T10:06:00Z</dcterms:modified>
</cp:coreProperties>
</file>